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les</w:t>
      </w:r>
    </w:p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2635" cy="262953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93" t="-1681" r="-1539" b="-15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Figure 1 .Lineweaver- Burk plot for </w:t>
      </w:r>
      <w:r>
        <w:rPr>
          <w:rFonts w:cs="Times New Roman" w:ascii="Times New Roman" w:hAnsi="Times New Roman"/>
          <w:sz w:val="24"/>
          <w:szCs w:val="24"/>
        </w:rPr>
        <w:t xml:space="preserve">Lpc53E1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activity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- nitrophenyl palmitate as substrat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Kinetics study by Lineweaver-Burk approach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he kinetics of Lpc53E1 were determined by performing a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Lineweaver- Burk plot with with different initia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p-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nitrophenyl palmitate concentrations (0.25- 2.5 mM)</w:t>
      </w:r>
      <w:r>
        <w:rPr>
          <w:rFonts w:cs="Times New Roman" w:ascii="Times New Roman" w:hAnsi="Times New Roman"/>
          <w:sz w:val="24"/>
          <w:szCs w:val="24"/>
        </w:rPr>
        <w:t xml:space="preserve">. Reactions were initiated by the addition of 10nM of lipase in Tris buffer pH 8.2 and incubated at 40 ºC. The </w:t>
      </w:r>
      <w:r>
        <w:rPr>
          <w:rFonts w:cs="Times New Roman" w:ascii="Times New Roman" w:hAnsi="Times New Roman"/>
          <w:i/>
          <w:iCs/>
          <w:sz w:val="24"/>
          <w:szCs w:val="24"/>
        </w:rPr>
        <w:t>V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values were determined by linear regression using the following Lineweaver- Burk equation: 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                       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30245" cy="85471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45" cy="85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 of Lipase was calculated from the slope (K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 /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>) and the intercept (1/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>) of Lineweaver –Burk plot.</w:t>
      </w:r>
    </w:p>
    <w:p>
      <w:pPr>
        <w:pStyle w:val="Normal"/>
        <w:tabs>
          <w:tab w:val="clear" w:pos="720"/>
          <w:tab w:val="left" w:pos="180" w:leader="none"/>
          <w:tab w:val="left" w:pos="7380" w:leader="none"/>
        </w:tabs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. Experiments design matrix of response surface methodology (CCD) with experimental and predicted values of the </w:t>
      </w: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>lpc53E1</w:t>
      </w:r>
      <w:r>
        <w:rPr>
          <w:rFonts w:cs="Times New Roman" w:ascii="Times New Roman" w:hAnsi="Times New Roman"/>
          <w:sz w:val="24"/>
          <w:szCs w:val="24"/>
        </w:rPr>
        <w:t xml:space="preserve"> activity.</w:t>
      </w:r>
    </w:p>
    <w:tbl>
      <w:tblPr>
        <w:tblW w:w="9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0"/>
      </w:tblGrid>
      <w:tr>
        <w:trPr>
          <w:trHeight w:val="373" w:hRule="atLeast"/>
        </w:trPr>
        <w:tc>
          <w:tcPr>
            <w:tcW w:w="9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980" w:leader="none"/>
                <w:tab w:val="left" w:pos="3780" w:leader="none"/>
                <w:tab w:val="left" w:pos="5580" w:leader="none"/>
                <w:tab w:val="left" w:pos="7380" w:leader="none"/>
                <w:tab w:val="left" w:pos="918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Run                         A                     B                            C                        D                     Relative activity(%)  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1980" w:leader="none"/>
                <w:tab w:val="left" w:pos="3780" w:leader="none"/>
                <w:tab w:val="left" w:pos="5580" w:leader="none"/>
                <w:tab w:val="left" w:pos="7380" w:leader="none"/>
                <w:tab w:val="left" w:pos="918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                                       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              X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                                                                                        </w:t>
            </w:r>
          </w:p>
        </w:tc>
      </w:tr>
      <w:tr>
        <w:trPr>
          <w:trHeight w:val="313" w:hRule="atLeast"/>
        </w:trPr>
        <w:tc>
          <w:tcPr>
            <w:tcW w:w="9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170" w:leader="none"/>
                <w:tab w:val="left" w:pos="1260" w:leader="none"/>
                <w:tab w:val="left" w:pos="2610" w:leader="none"/>
                <w:tab w:val="left" w:pos="4050" w:leader="none"/>
                <w:tab w:val="left" w:pos="5490" w:leader="none"/>
                <w:tab w:val="left" w:pos="7650" w:leader="none"/>
                <w:tab w:val="left" w:pos="1008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ab/>
              <w:t>1</w:t>
              <w:tab/>
              <w:tab/>
              <w:t xml:space="preserve">  -1.000</w:t>
              <w:tab/>
              <w:t xml:space="preserve"> -1.000</w:t>
              <w:tab/>
              <w:t>-1.000</w:t>
              <w:tab/>
              <w:t xml:space="preserve"> -1.000               76.72         73.17       </w:t>
              <w:br/>
              <w:tab/>
              <w:t>2</w:t>
              <w:tab/>
              <w:tab/>
              <w:t xml:space="preserve">  1.000</w:t>
              <w:tab/>
              <w:t>-1.000</w:t>
              <w:tab/>
              <w:t>-1.000</w:t>
              <w:tab/>
              <w:t>-1.0                    70.21         70.96</w:t>
              <w:br/>
              <w:tab/>
              <w:t>3</w:t>
              <w:tab/>
              <w:tab/>
              <w:t>-1.000</w:t>
              <w:tab/>
              <w:t xml:space="preserve">  1.000</w:t>
              <w:tab/>
              <w:t>-1.000</w:t>
              <w:tab/>
              <w:t>-1.000                78.25         78.95</w:t>
              <w:br/>
              <w:tab/>
              <w:t>4</w:t>
              <w:tab/>
              <w:tab/>
              <w:t xml:space="preserve">  1.000</w:t>
              <w:tab/>
              <w:t xml:space="preserve">  1.000</w:t>
              <w:tab/>
              <w:t>-1.000</w:t>
              <w:tab/>
              <w:t>-1.000                58.23          58.46</w:t>
              <w:br/>
              <w:tab/>
              <w:t>5</w:t>
              <w:tab/>
              <w:tab/>
              <w:t>-1.000</w:t>
              <w:tab/>
              <w:t>-1.000</w:t>
              <w:tab/>
              <w:t xml:space="preserve">  1.000</w:t>
              <w:tab/>
              <w:t>-1.000                45.73          47.56</w:t>
              <w:br/>
              <w:tab/>
              <w:t>6</w:t>
              <w:tab/>
              <w:tab/>
              <w:t xml:space="preserve">  1.000</w:t>
              <w:tab/>
              <w:t>-1.000</w:t>
              <w:tab/>
              <w:t xml:space="preserve">  1.000</w:t>
              <w:tab/>
              <w:t>-1.000                62.17          64.51</w:t>
              <w:br/>
              <w:tab/>
              <w:t>7</w:t>
              <w:tab/>
              <w:tab/>
              <w:t>-1.000</w:t>
              <w:tab/>
              <w:t xml:space="preserve">  1.000</w:t>
              <w:tab/>
              <w:t xml:space="preserve">  1.000</w:t>
              <w:tab/>
              <w:t>-1.000                60.12          59.68</w:t>
              <w:br/>
              <w:tab/>
              <w:t>8</w:t>
              <w:tab/>
              <w:tab/>
              <w:t xml:space="preserve">  1.000</w:t>
              <w:tab/>
              <w:t xml:space="preserve">  1.000</w:t>
              <w:tab/>
              <w:t xml:space="preserve">  1.000</w:t>
              <w:tab/>
              <w:t>-1.000                58.21          58.36</w:t>
              <w:br/>
              <w:tab/>
              <w:t>9</w:t>
              <w:tab/>
              <w:tab/>
              <w:t>-1.000</w:t>
              <w:tab/>
              <w:t>-1.000</w:t>
              <w:tab/>
              <w:t>-1.000</w:t>
              <w:tab/>
              <w:t>1.000                 52.43          50.46</w:t>
              <w:br/>
              <w:tab/>
              <w:t>10</w:t>
              <w:tab/>
              <w:tab/>
              <w:t xml:space="preserve">  1.000</w:t>
              <w:tab/>
              <w:t>-1.000</w:t>
              <w:tab/>
              <w:t>-1.000</w:t>
              <w:tab/>
              <w:t>1.000                 53.77          57.61</w:t>
              <w:br/>
              <w:tab/>
              <w:t>11</w:t>
              <w:tab/>
              <w:tab/>
              <w:t>-1.000</w:t>
              <w:tab/>
              <w:t xml:space="preserve">  1.000</w:t>
              <w:tab/>
              <w:t>-1.000</w:t>
              <w:tab/>
              <w:t>1.000                 67.89          68.94</w:t>
              <w:br/>
              <w:tab/>
              <w:t>12</w:t>
              <w:tab/>
              <w:tab/>
              <w:t xml:space="preserve">  1.000</w:t>
              <w:tab/>
              <w:t xml:space="preserve">  1.000</w:t>
              <w:tab/>
              <w:t>-1.000</w:t>
              <w:tab/>
              <w:t>1.000                 61.47          57.82</w:t>
              <w:br/>
              <w:tab/>
              <w:t>13</w:t>
              <w:tab/>
              <w:tab/>
              <w:t>-1.000</w:t>
              <w:tab/>
              <w:t>-1.000</w:t>
              <w:tab/>
              <w:t>1.000</w:t>
              <w:tab/>
              <w:t>1.000                 53.67          56.84</w:t>
              <w:br/>
              <w:tab/>
              <w:t>14</w:t>
              <w:tab/>
              <w:tab/>
              <w:t xml:space="preserve">  1.000</w:t>
              <w:tab/>
              <w:t>-1.000</w:t>
              <w:tab/>
              <w:t>1.000</w:t>
              <w:tab/>
              <w:t>1.000                 85.67          83.14</w:t>
              <w:br/>
              <w:tab/>
              <w:t>15</w:t>
              <w:tab/>
              <w:tab/>
              <w:t>-1.000</w:t>
              <w:tab/>
              <w:t xml:space="preserve"> 1.000</w:t>
              <w:tab/>
              <w:t>1.000</w:t>
              <w:tab/>
              <w:t>1.000                 84.24          81.67</w:t>
              <w:br/>
              <w:tab/>
              <w:t>16</w:t>
              <w:tab/>
              <w:tab/>
              <w:t xml:space="preserve">  1.000</w:t>
              <w:tab/>
              <w:t xml:space="preserve"> 1.000</w:t>
              <w:tab/>
              <w:t>1.000</w:t>
              <w:tab/>
              <w:t>1.000                 82.76          89.71</w:t>
              <w:br/>
              <w:tab/>
              <w:t>17</w:t>
              <w:tab/>
              <w:tab/>
              <w:t xml:space="preserve"> -2.000</w:t>
              <w:tab/>
              <w:t xml:space="preserve"> 0.000</w:t>
              <w:tab/>
              <w:t>0.000</w:t>
              <w:tab/>
              <w:t>0.000                 52.78          54.46</w:t>
              <w:br/>
              <w:tab/>
              <w:t>18</w:t>
              <w:tab/>
              <w:tab/>
              <w:t xml:space="preserve">  2.000</w:t>
              <w:tab/>
              <w:t xml:space="preserve"> 0.000</w:t>
              <w:tab/>
              <w:t>0.000</w:t>
              <w:tab/>
              <w:t>0.000                 63.54          60.29</w:t>
              <w:br/>
              <w:tab/>
              <w:t>19</w:t>
              <w:tab/>
              <w:tab/>
              <w:t xml:space="preserve">  0.000</w:t>
              <w:tab/>
              <w:t>-2.000</w:t>
              <w:tab/>
              <w:t>0.000</w:t>
              <w:tab/>
              <w:t>0.000                 53.86          52.71</w:t>
              <w:br/>
              <w:tab/>
              <w:t>20</w:t>
              <w:tab/>
              <w:tab/>
              <w:t xml:space="preserve">  0.000</w:t>
              <w:tab/>
              <w:t xml:space="preserve"> 2.000</w:t>
              <w:tab/>
              <w:t>0.000</w:t>
              <w:tab/>
              <w:t>0.000                 65.46          65.04</w:t>
              <w:br/>
              <w:tab/>
              <w:t>21</w:t>
              <w:tab/>
              <w:tab/>
              <w:t xml:space="preserve">  0.000</w:t>
              <w:tab/>
              <w:t xml:space="preserve"> 0.000</w:t>
              <w:tab/>
              <w:t>-2.000</w:t>
              <w:tab/>
              <w:t>0.000                 76.43          78.53</w:t>
              <w:br/>
              <w:tab/>
              <w:t>22</w:t>
              <w:tab/>
              <w:tab/>
              <w:t xml:space="preserve">  0.000</w:t>
              <w:tab/>
              <w:t xml:space="preserve"> 0.000</w:t>
              <w:tab/>
              <w:t>2.000</w:t>
              <w:tab/>
              <w:t>0.000                 88.48          84.81</w:t>
              <w:br/>
              <w:tab/>
              <w:t>23</w:t>
              <w:tab/>
              <w:tab/>
              <w:t xml:space="preserve">  0.000</w:t>
              <w:tab/>
              <w:t xml:space="preserve"> 0.000</w:t>
              <w:tab/>
              <w:t>0.000</w:t>
              <w:tab/>
              <w:t>-2.000                62.45          62.23</w:t>
              <w:br/>
              <w:tab/>
              <w:t>24</w:t>
              <w:tab/>
              <w:tab/>
              <w:t xml:space="preserve">  0.000</w:t>
              <w:tab/>
              <w:t xml:space="preserve"> 0.000</w:t>
              <w:tab/>
              <w:t>0.000</w:t>
              <w:tab/>
              <w:t>2.000                 72.23          70.87</w:t>
              <w:br/>
              <w:tab/>
              <w:t>25</w:t>
              <w:tab/>
              <w:tab/>
              <w:t xml:space="preserve">  0.000</w:t>
              <w:tab/>
              <w:t xml:space="preserve"> 0.000</w:t>
              <w:tab/>
              <w:t>0.000</w:t>
              <w:tab/>
              <w:t>0.000                 100              100</w:t>
              <w:br/>
              <w:tab/>
              <w:t>26</w:t>
              <w:tab/>
              <w:tab/>
              <w:t xml:space="preserve">  0.000</w:t>
              <w:tab/>
              <w:t xml:space="preserve"> 0.000</w:t>
              <w:tab/>
              <w:t>0.000</w:t>
              <w:tab/>
              <w:t>0.000                 100              100</w:t>
              <w:br/>
              <w:tab/>
              <w:t>27</w:t>
              <w:tab/>
              <w:tab/>
              <w:t xml:space="preserve">  0.000</w:t>
              <w:tab/>
              <w:t xml:space="preserve"> 0.000</w:t>
              <w:tab/>
              <w:t>0.000</w:t>
              <w:tab/>
              <w:t>0.000                 100              100</w:t>
              <w:br/>
              <w:tab/>
              <w:t>28</w:t>
              <w:tab/>
              <w:tab/>
              <w:t xml:space="preserve">  0.000</w:t>
              <w:tab/>
              <w:t xml:space="preserve"> 0.000</w:t>
              <w:tab/>
              <w:t>0.000</w:t>
              <w:tab/>
              <w:t>0.000                 100              100</w:t>
              <w:br/>
              <w:tab/>
              <w:t>29</w:t>
              <w:tab/>
              <w:t xml:space="preserve">    0.000</w:t>
              <w:tab/>
              <w:t xml:space="preserve"> 0.000</w:t>
              <w:tab/>
              <w:t>0.000</w:t>
              <w:tab/>
              <w:t>0.000                 100              100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1170" w:leader="none"/>
                <w:tab w:val="left" w:pos="1260" w:leader="none"/>
                <w:tab w:val="left" w:pos="2610" w:leader="none"/>
                <w:tab w:val="left" w:pos="4050" w:leader="none"/>
                <w:tab w:val="left" w:pos="5490" w:leader="none"/>
                <w:tab w:val="left" w:pos="7650" w:leader="none"/>
                <w:tab w:val="left" w:pos="1008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 w:eastAsia="en-US"/>
              </w:rPr>
              <w:tab/>
              <w:t>30</w:t>
              <w:tab/>
              <w:tab/>
              <w:t xml:space="preserve">  0.000</w:t>
              <w:tab/>
              <w:t xml:space="preserve"> 0.000</w:t>
              <w:tab/>
              <w:t>0.000</w:t>
              <w:tab/>
              <w:t>0.000                 100              100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w:t>A:</w:t>
      </w:r>
      <w:r>
        <w:rPr>
          <w:i/>
          <w:lang w:val="en-US" w:eastAsia="en-US"/>
        </w:rPr>
        <w:t xml:space="preserve"> p</w:t>
      </w:r>
      <w:r>
        <w:rPr>
          <w:lang w:val="en-US" w:eastAsia="en-US"/>
        </w:rPr>
        <w:t>NPP (mM):  -</w:t>
      </w:r>
      <w:r>
        <w:rPr>
          <w:color w:val="000000"/>
          <w:lang w:val="en-US" w:eastAsia="en-US"/>
        </w:rPr>
        <w:t>1(0.5), 0 (1.0), +1(1.5)</w:t>
      </w:r>
      <w:r>
        <w:rPr>
          <w:lang w:val="en-US" w:eastAsia="en-US"/>
        </w:rPr>
        <w:t xml:space="preserve"> , B: Ca</w:t>
      </w:r>
      <w:r>
        <w:rPr>
          <w:vertAlign w:val="superscript"/>
          <w:lang w:val="en-US" w:eastAsia="en-US"/>
        </w:rPr>
        <w:t>+</w:t>
      </w:r>
      <w:r>
        <w:rPr>
          <w:lang w:val="en-US" w:eastAsia="en-US"/>
        </w:rPr>
        <w:t xml:space="preserve">(mM):  -1(0), 0 (5), +1(10) C: Reaction time (Min): -1 (5), 0 (15), +1 (25) and D: NaCl (M) : -1 (4), 0(5), +1(6). 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887" w:hRule="atLeast"/>
        </w:trPr>
        <w:tc>
          <w:tcPr>
            <w:tcW w:w="957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980" w:leader="none"/>
                <w:tab w:val="left" w:pos="3780" w:leader="none"/>
                <w:tab w:val="left" w:pos="5580" w:leader="none"/>
                <w:tab w:val="left" w:pos="7380" w:leader="none"/>
                <w:tab w:val="left" w:pos="9180" w:leader="none"/>
              </w:tabs>
              <w:autoSpaceDE w:val="false"/>
              <w:spacing w:lineRule="auto" w:line="480" w:before="0" w:after="200"/>
              <w:ind w:left="1800" w:hanging="18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 w:eastAsia="en-US"/>
              </w:rPr>
              <w:t>Source                 Sum of                          df          Mean                F Value                p-value                                                         Squares                                     Square                                            Prob&gt;F</w:t>
            </w:r>
          </w:p>
        </w:tc>
      </w:tr>
      <w:tr>
        <w:trPr>
          <w:trHeight w:val="6408" w:hRule="atLeast"/>
        </w:trPr>
        <w:tc>
          <w:tcPr>
            <w:tcW w:w="957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right" w:pos="700" w:leader="none"/>
                <w:tab w:val="right" w:pos="3265" w:leader="none"/>
                <w:tab w:val="right" w:pos="4230" w:leader="none"/>
                <w:tab w:val="right" w:pos="5580" w:leader="none"/>
                <w:tab w:val="right" w:pos="7110" w:leader="none"/>
                <w:tab w:val="right" w:pos="8910" w:leader="none"/>
              </w:tabs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Model</w:t>
              <w:tab/>
              <w:t>8717.35</w:t>
              <w:tab/>
              <w:t>14</w:t>
              <w:tab/>
              <w:t>622.67</w:t>
              <w:tab/>
              <w:t>57.73</w:t>
              <w:tab/>
              <w:t>&lt; 0.0001***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right" w:pos="700" w:leader="none"/>
                <w:tab w:val="right" w:pos="3265" w:leader="none"/>
                <w:tab w:val="right" w:pos="4320" w:leader="none"/>
                <w:tab w:val="right" w:pos="5580" w:leader="none"/>
                <w:tab w:val="right" w:pos="7110" w:leader="none"/>
                <w:tab w:val="right" w:pos="8910" w:leader="none"/>
              </w:tabs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A-pNPP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0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0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4.7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462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B-Ca+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28.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28.1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1.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003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C-Reaction time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9.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9.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.4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333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D-NaCl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11.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11.8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0.3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057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AB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33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33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0.9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AC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67.3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67.3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4.0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A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87.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87.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8.1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122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BC         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40.2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40.2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.7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725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B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61.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61.5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4.9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015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CD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023.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023.3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94.8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A</w:t>
            </w:r>
            <w:r>
              <w:rPr>
                <w:rFonts w:cs="Times New Roman" w:ascii="Times New Roman" w:hAnsi="Times New Roman"/>
                <w:i/>
                <w:iCs/>
                <w:position w:val="6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                                 115.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3115.1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88.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B</w:t>
            </w:r>
            <w:r>
              <w:rPr>
                <w:rFonts w:cs="Times New Roman" w:ascii="Times New Roman" w:hAnsi="Times New Roman"/>
                <w:i/>
                <w:iCs/>
                <w:position w:val="6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899.7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899.7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268.8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C</w:t>
            </w:r>
            <w:r>
              <w:rPr>
                <w:rFonts w:cs="Times New Roman" w:ascii="Times New Roman" w:hAnsi="Times New Roman"/>
                <w:i/>
                <w:iCs/>
                <w:position w:val="6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76.1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76.1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3.4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 xml:space="preserve">  D</w:t>
            </w:r>
            <w:r>
              <w:rPr>
                <w:rFonts w:cs="Times New Roman" w:ascii="Times New Roman" w:hAnsi="Times New Roman"/>
                <w:i/>
                <w:iCs/>
                <w:position w:val="6"/>
                <w:sz w:val="24"/>
                <w:szCs w:val="24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 xml:space="preserve">                                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917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917.9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77.8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&lt; 0.0001***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  <w:t>Residual</w:t>
              <w:tab/>
              <w:t>161.78</w:t>
              <w:tab/>
              <w:t>15</w:t>
              <w:tab/>
              <w:t>10.79</w:t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Lack of Fi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61.7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16.1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Pure Error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US" w:eastAsia="en-US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br/>
              <w:tab/>
              <w:t>Cor Total</w:t>
              <w:tab/>
              <w:t>8879.14</w:t>
              <w:tab/>
              <w:t>2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t xml:space="preserve">Table 2. Regression analysis of enzyme assay conditions of lpc53E1 for </w:t>
      </w:r>
      <w:r>
        <w:rPr>
          <w:rFonts w:cs="Times New Roman" w:ascii="Times New Roman" w:hAnsi="Times New Roman"/>
          <w:sz w:val="24"/>
          <w:szCs w:val="24"/>
        </w:rPr>
        <w:t>quadratic response surface model fitting (ANOVA)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i/>
          <w:iCs/>
          <w:sz w:val="20"/>
          <w:szCs w:val="20"/>
          <w:lang w:val="en-US" w:eastAsia="en-US"/>
        </w:rPr>
        <w:t xml:space="preserve">*** More significant ** significant level with P&lt; 0.05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5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5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5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52" w:leader="none"/>
        </w:tabs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360" w:before="0" w:after="20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8:06:00Z</dcterms:created>
  <dc:creator>Asha</dc:creator>
  <dc:description/>
  <dc:language>en-US</dc:language>
  <cp:lastModifiedBy>admin</cp:lastModifiedBy>
  <dcterms:modified xsi:type="dcterms:W3CDTF">2012-04-11T18:06:00Z</dcterms:modified>
  <cp:revision>2</cp:revision>
  <dc:subject/>
  <dc:title/>
</cp:coreProperties>
</file>